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horzAnchor="margin" w:tblpY="942"/>
        <w:tblOverlap w:val="never"/>
        <w:tblW w:w="409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182"/>
        <w:gridCol w:w="1493"/>
      </w:tblGrid>
      <w:tr w:rsidR="00D900AA" w:rsidRPr="006A711D" w14:paraId="4643963B" w14:textId="77777777" w:rsidTr="00D900AA">
        <w:trPr>
          <w:trHeight w:val="2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F068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Sample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B828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Chao1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CAF3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Observed</w:t>
            </w:r>
            <w:proofErr w:type="spellEnd"/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OTUs</w:t>
            </w:r>
            <w:proofErr w:type="spellEnd"/>
          </w:p>
        </w:tc>
      </w:tr>
      <w:tr w:rsidR="00D900AA" w:rsidRPr="006A711D" w14:paraId="47CD806E" w14:textId="77777777" w:rsidTr="00D900AA">
        <w:trPr>
          <w:trHeight w:val="255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39FD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leaf_A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6F9C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96.7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5E9D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85.0</w:t>
            </w:r>
          </w:p>
        </w:tc>
      </w:tr>
      <w:tr w:rsidR="00D900AA" w:rsidRPr="006A711D" w14:paraId="65E2A6D6" w14:textId="77777777" w:rsidTr="00D900AA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</w:tcPr>
          <w:p w14:paraId="31C4DC2C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leaf_B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683F4026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94.3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7F93D86C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71.0</w:t>
            </w:r>
          </w:p>
        </w:tc>
      </w:tr>
      <w:tr w:rsidR="00D900AA" w:rsidRPr="006A711D" w14:paraId="7E2C9D39" w14:textId="77777777" w:rsidTr="00D900AA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</w:tcPr>
          <w:p w14:paraId="43275D66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leaf_C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5836DCFB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90.0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10F766BA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79.0</w:t>
            </w:r>
          </w:p>
        </w:tc>
      </w:tr>
      <w:tr w:rsidR="00D900AA" w:rsidRPr="006A711D" w14:paraId="7DC311E8" w14:textId="77777777" w:rsidTr="00D900AA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9881A1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KorpT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5B1C2F2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88.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C06D917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71.0</w:t>
            </w:r>
          </w:p>
        </w:tc>
      </w:tr>
      <w:tr w:rsidR="00D900AA" w:rsidRPr="006A711D" w14:paraId="11FEEDA8" w14:textId="77777777" w:rsidTr="00D900AA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92E738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LianT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1BD2597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78.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E79CECA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63.0</w:t>
            </w:r>
          </w:p>
        </w:tc>
      </w:tr>
      <w:tr w:rsidR="00D900AA" w:rsidRPr="006A711D" w14:paraId="58647B36" w14:textId="77777777" w:rsidTr="00D900AA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F00A70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MylT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2CD64AC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71.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7E07139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56.0</w:t>
            </w:r>
          </w:p>
        </w:tc>
      </w:tr>
      <w:tr w:rsidR="00D900AA" w:rsidRPr="006A711D" w14:paraId="7D14B2D7" w14:textId="77777777" w:rsidTr="00D900AA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D7A8DA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PurT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9756BB0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59.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A6B9A8C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55.0</w:t>
            </w:r>
          </w:p>
        </w:tc>
      </w:tr>
      <w:tr w:rsidR="00D900AA" w:rsidRPr="006A711D" w14:paraId="4170CE2A" w14:textId="77777777" w:rsidTr="00D900AA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1DD4F9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LouhT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9801976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79.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D9E6AB6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53.0</w:t>
            </w:r>
          </w:p>
        </w:tc>
      </w:tr>
      <w:tr w:rsidR="00D900AA" w:rsidRPr="006A711D" w14:paraId="65EC0735" w14:textId="77777777" w:rsidTr="00D900AA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A1F973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TollT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3EB829A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60.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566DAFD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47.0</w:t>
            </w:r>
          </w:p>
        </w:tc>
      </w:tr>
      <w:tr w:rsidR="00D900AA" w:rsidRPr="006A711D" w14:paraId="0A2CEBFD" w14:textId="77777777" w:rsidTr="00D900AA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DD5A4A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LamT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8DDA127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63.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EDA5CF5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45.0</w:t>
            </w:r>
          </w:p>
        </w:tc>
      </w:tr>
      <w:tr w:rsidR="00D900AA" w:rsidRPr="006A711D" w14:paraId="74E8C0A0" w14:textId="77777777" w:rsidTr="00D900AA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65F93C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MajoT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B177911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57.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3A2BAE5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42.0</w:t>
            </w:r>
          </w:p>
        </w:tc>
      </w:tr>
      <w:tr w:rsidR="00D900AA" w:rsidRPr="006A711D" w14:paraId="6671B42D" w14:textId="77777777" w:rsidTr="00D900AA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32A75F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PulT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24BBB0E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50.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0DA0154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39.0</w:t>
            </w:r>
          </w:p>
        </w:tc>
      </w:tr>
      <w:tr w:rsidR="00D900AA" w:rsidRPr="006A711D" w14:paraId="4CD7B21B" w14:textId="77777777" w:rsidTr="00D900AA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1A192F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MusylaT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B44FD10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48.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02815C2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37.0</w:t>
            </w:r>
          </w:p>
        </w:tc>
      </w:tr>
      <w:tr w:rsidR="00D900AA" w:rsidRPr="006A711D" w14:paraId="685FB6CE" w14:textId="77777777" w:rsidTr="00D900AA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D88EC1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MustaT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3E92687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39.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42346CB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34.0</w:t>
            </w:r>
          </w:p>
        </w:tc>
      </w:tr>
      <w:tr w:rsidR="00D900AA" w:rsidRPr="006A711D" w14:paraId="207FB88A" w14:textId="77777777" w:rsidTr="00D900AA">
        <w:trPr>
          <w:trHeight w:val="25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F4ED9B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MusalaT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14C14F2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34.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4F89BDA" w14:textId="77777777" w:rsidR="00D900AA" w:rsidRPr="006A711D" w:rsidRDefault="00D900AA" w:rsidP="00BA5F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6A711D">
              <w:rPr>
                <w:rFonts w:ascii="Times New Roman" w:eastAsia="Times New Roman" w:hAnsi="Times New Roman" w:cs="Times New Roman"/>
                <w:lang w:eastAsia="fi-FI"/>
              </w:rPr>
              <w:t>27.0</w:t>
            </w:r>
          </w:p>
        </w:tc>
      </w:tr>
    </w:tbl>
    <w:p w14:paraId="5ED73E67" w14:textId="5985936B" w:rsidR="00AF7444" w:rsidRDefault="004447C3" w:rsidP="0010493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articletitle"/>
          <w:rFonts w:ascii="Times New Roman" w:hAnsi="Times New Roman" w:cs="Times New Roman"/>
          <w:sz w:val="24"/>
          <w:szCs w:val="24"/>
          <w:lang w:val="en-US"/>
        </w:rPr>
        <w:t>Table S</w:t>
      </w:r>
      <w:r w:rsidR="003615CB">
        <w:rPr>
          <w:rStyle w:val="articletitle"/>
          <w:rFonts w:ascii="Times New Roman" w:hAnsi="Times New Roman" w:cs="Times New Roman"/>
          <w:sz w:val="24"/>
          <w:szCs w:val="24"/>
          <w:lang w:val="en-US"/>
        </w:rPr>
        <w:t>2</w:t>
      </w:r>
      <w:bookmarkStart w:id="0" w:name="_GoBack"/>
      <w:bookmarkEnd w:id="0"/>
      <w:r w:rsidR="00104930" w:rsidRPr="0014288F">
        <w:rPr>
          <w:rStyle w:val="articletitle"/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04930" w:rsidRPr="0014288F">
        <w:rPr>
          <w:rFonts w:ascii="Times New Roman" w:hAnsi="Times New Roman" w:cs="Times New Roman"/>
          <w:sz w:val="24"/>
          <w:szCs w:val="24"/>
          <w:lang w:val="en-US"/>
        </w:rPr>
        <w:t xml:space="preserve">Alpha diversity indices </w:t>
      </w:r>
      <w:r w:rsidR="00104930" w:rsidRPr="004447C3">
        <w:rPr>
          <w:rFonts w:ascii="Times New Roman" w:hAnsi="Times New Roman" w:cs="Times New Roman"/>
          <w:sz w:val="24"/>
          <w:szCs w:val="24"/>
          <w:lang w:val="en-US"/>
        </w:rPr>
        <w:t>(Chao1</w:t>
      </w:r>
      <w:r w:rsidR="00DA4D3F" w:rsidRPr="004447C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04930" w:rsidRPr="004447C3">
        <w:rPr>
          <w:rFonts w:ascii="Times New Roman" w:hAnsi="Times New Roman" w:cs="Times New Roman"/>
          <w:sz w:val="24"/>
          <w:szCs w:val="24"/>
          <w:lang w:val="en-US"/>
        </w:rPr>
        <w:t xml:space="preserve"> Observed OTUs) of the fungal communities in </w:t>
      </w:r>
      <w:r w:rsidR="00DA4D3F" w:rsidRPr="004447C3">
        <w:rPr>
          <w:rFonts w:ascii="Times New Roman" w:hAnsi="Times New Roman" w:cs="Times New Roman"/>
          <w:sz w:val="24"/>
          <w:szCs w:val="24"/>
          <w:lang w:val="en-US"/>
        </w:rPr>
        <w:t xml:space="preserve">senescent </w:t>
      </w:r>
      <w:r w:rsidR="00104930" w:rsidRPr="004447C3">
        <w:rPr>
          <w:rFonts w:ascii="Times New Roman" w:hAnsi="Times New Roman" w:cs="Times New Roman"/>
          <w:sz w:val="24"/>
          <w:szCs w:val="24"/>
          <w:lang w:val="en-US"/>
        </w:rPr>
        <w:t>leaf and stream-immersed litter samples</w:t>
      </w:r>
      <w:r w:rsidR="00104930" w:rsidRPr="0014288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281DF12" w14:textId="77777777" w:rsidR="00BA5F96" w:rsidRDefault="00BA5F96" w:rsidP="0010493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576D5C" w14:textId="77777777" w:rsidR="00BA5F96" w:rsidRDefault="00BA5F96" w:rsidP="0010493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0B48A0" w14:textId="77777777" w:rsidR="00BA5F96" w:rsidRDefault="00BA5F96" w:rsidP="00104930">
      <w:pPr>
        <w:rPr>
          <w:lang w:val="en-US"/>
        </w:rPr>
      </w:pPr>
    </w:p>
    <w:p w14:paraId="6FEE09AC" w14:textId="77777777" w:rsidR="00BA5F96" w:rsidRDefault="00BA5F96" w:rsidP="00104930">
      <w:pPr>
        <w:rPr>
          <w:lang w:val="en-US"/>
        </w:rPr>
      </w:pPr>
    </w:p>
    <w:p w14:paraId="19F60CE3" w14:textId="77777777" w:rsidR="00BA5F96" w:rsidRDefault="00BA5F96" w:rsidP="00104930">
      <w:pPr>
        <w:rPr>
          <w:lang w:val="en-US"/>
        </w:rPr>
      </w:pPr>
    </w:p>
    <w:p w14:paraId="0F592E9E" w14:textId="77777777" w:rsidR="00BA5F96" w:rsidRDefault="00BA5F96" w:rsidP="00104930">
      <w:pPr>
        <w:rPr>
          <w:lang w:val="en-US"/>
        </w:rPr>
      </w:pPr>
    </w:p>
    <w:p w14:paraId="6B5E282E" w14:textId="77777777" w:rsidR="00BA5F96" w:rsidRDefault="00BA5F96" w:rsidP="00104930">
      <w:pPr>
        <w:rPr>
          <w:lang w:val="en-US"/>
        </w:rPr>
      </w:pPr>
    </w:p>
    <w:p w14:paraId="1638632D" w14:textId="77777777" w:rsidR="00BA5F96" w:rsidRDefault="00BA5F96" w:rsidP="00104930">
      <w:pPr>
        <w:rPr>
          <w:lang w:val="en-US"/>
        </w:rPr>
      </w:pPr>
    </w:p>
    <w:p w14:paraId="0C416F92" w14:textId="77777777" w:rsidR="00BA5F96" w:rsidRDefault="00BA5F96" w:rsidP="00104930">
      <w:pPr>
        <w:rPr>
          <w:lang w:val="en-US"/>
        </w:rPr>
      </w:pPr>
    </w:p>
    <w:p w14:paraId="4561ECAF" w14:textId="77777777" w:rsidR="00BA5F96" w:rsidRDefault="00BA5F96" w:rsidP="00104930">
      <w:pPr>
        <w:rPr>
          <w:lang w:val="en-US"/>
        </w:rPr>
      </w:pPr>
    </w:p>
    <w:p w14:paraId="58C1DBB3" w14:textId="77777777" w:rsidR="00BA5F96" w:rsidRDefault="00BA5F96" w:rsidP="00104930">
      <w:pPr>
        <w:rPr>
          <w:lang w:val="en-US"/>
        </w:rPr>
      </w:pPr>
    </w:p>
    <w:p w14:paraId="201651F9" w14:textId="77777777" w:rsidR="00BA5F96" w:rsidRDefault="00BA5F96" w:rsidP="00104930">
      <w:pPr>
        <w:rPr>
          <w:lang w:val="en-US"/>
        </w:rPr>
      </w:pPr>
    </w:p>
    <w:p w14:paraId="13537F2C" w14:textId="77777777" w:rsidR="00BA5F96" w:rsidRPr="00104930" w:rsidRDefault="00BA5F96">
      <w:pPr>
        <w:rPr>
          <w:lang w:val="en-US"/>
        </w:rPr>
      </w:pPr>
    </w:p>
    <w:sectPr w:rsidR="00BA5F96" w:rsidRPr="0010493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11D"/>
    <w:rsid w:val="00104930"/>
    <w:rsid w:val="0014288F"/>
    <w:rsid w:val="003615CB"/>
    <w:rsid w:val="004447C3"/>
    <w:rsid w:val="00451460"/>
    <w:rsid w:val="006A711D"/>
    <w:rsid w:val="008047C1"/>
    <w:rsid w:val="00AF7444"/>
    <w:rsid w:val="00BA5F96"/>
    <w:rsid w:val="00D752F2"/>
    <w:rsid w:val="00D900AA"/>
    <w:rsid w:val="00DA4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24C42C0"/>
  <w15:docId w15:val="{A4817F63-3F15-4BDC-819A-EF0E1DF6B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rticletitle">
    <w:name w:val="articletitle"/>
    <w:basedOn w:val="DefaultParagraphFont"/>
    <w:rsid w:val="00104930"/>
  </w:style>
  <w:style w:type="character" w:styleId="CommentReference">
    <w:name w:val="annotation reference"/>
    <w:basedOn w:val="DefaultParagraphFont"/>
    <w:uiPriority w:val="99"/>
    <w:semiHidden/>
    <w:unhideWhenUsed/>
    <w:rsid w:val="001049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9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93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9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93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A5F96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9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F811B0-0336-467C-8AB7-C213B269899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282966D-1769-4B50-9DD9-CEC66F29C7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631afc-8804-4124-87be-f8f54b14599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5E4900F2-CF3E-46DB-818B-507ABA45CFA6}">
  <ds:schemaRefs>
    <ds:schemaRef ds:uri="http://schemas.microsoft.com/office/2006/metadata/properties"/>
    <ds:schemaRef ds:uri="34631afc-8804-4124-87be-f8f54b145999"/>
  </ds:schemaRefs>
</ds:datastoreItem>
</file>

<file path=customXml/itemProps4.xml><?xml version="1.0" encoding="utf-8"?>
<ds:datastoreItem xmlns:ds="http://schemas.openxmlformats.org/officeDocument/2006/customXml" ds:itemID="{F10B8F5B-34BB-4BCD-B8E1-E18A323EC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ria Pirttilä</dc:creator>
  <cp:keywords/>
  <dc:description/>
  <cp:lastModifiedBy>Anna-Maria Pirttilä</cp:lastModifiedBy>
  <cp:revision>7</cp:revision>
  <dcterms:created xsi:type="dcterms:W3CDTF">2019-01-08T14:20:00Z</dcterms:created>
  <dcterms:modified xsi:type="dcterms:W3CDTF">2019-02-21T13:18:00Z</dcterms:modified>
</cp:coreProperties>
</file>